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DBB" w:rsidRPr="00A4366F" w:rsidRDefault="007C2DBB" w:rsidP="007C2DBB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cs="Arial"/>
          <w:b/>
          <w:sz w:val="22"/>
        </w:rPr>
      </w:pPr>
      <w:r w:rsidRPr="00A4366F">
        <w:rPr>
          <w:rFonts w:cs="Arial"/>
          <w:b/>
          <w:sz w:val="22"/>
        </w:rPr>
        <w:t>Figure 1—</w:t>
      </w:r>
      <w:r>
        <w:rPr>
          <w:rFonts w:cs="Arial"/>
          <w:b/>
          <w:sz w:val="22"/>
        </w:rPr>
        <w:t>source data</w:t>
      </w:r>
      <w:r w:rsidRPr="00A4366F">
        <w:rPr>
          <w:rFonts w:cs="Arial"/>
          <w:b/>
          <w:sz w:val="22"/>
        </w:rPr>
        <w:t xml:space="preserve"> 1.</w:t>
      </w:r>
      <w:r w:rsidRPr="00A4366F">
        <w:rPr>
          <w:sz w:val="22"/>
        </w:rPr>
        <w:t xml:space="preserve"> </w:t>
      </w:r>
      <w:r w:rsidRPr="00A4366F">
        <w:rPr>
          <w:rFonts w:cs="Arial"/>
          <w:b/>
          <w:sz w:val="22"/>
        </w:rPr>
        <w:t>Serine hydrolases identified in neuron, astrocyte, and microglia proteomes by ABPP-MudPIT.</w:t>
      </w:r>
    </w:p>
    <w:p w:rsidR="007C2DBB" w:rsidRPr="00A4366F" w:rsidRDefault="007C2DBB" w:rsidP="007C2DBB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cs="Arial"/>
          <w:sz w:val="22"/>
        </w:rPr>
      </w:pPr>
      <w:r w:rsidRPr="00A4366F">
        <w:rPr>
          <w:rFonts w:cs="Arial"/>
          <w:sz w:val="22"/>
        </w:rPr>
        <w:t>Peptide spectral counts (SC) of serine hydrolases in neuron, astrocyte and microglia proteomes. Average SC values of four individual ABPP-MudPIT experiments ± SEM are reported for proteins identified with a minimum of five SCs in at least one cell type.</w:t>
      </w:r>
    </w:p>
    <w:p w:rsidR="007C2DBB" w:rsidRDefault="007C2DBB" w:rsidP="007C2DBB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cs="Arial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94"/>
        <w:gridCol w:w="2725"/>
        <w:gridCol w:w="1439"/>
        <w:gridCol w:w="1438"/>
        <w:gridCol w:w="1439"/>
        <w:gridCol w:w="1441"/>
      </w:tblGrid>
      <w:tr w:rsidR="007C2DBB" w:rsidRPr="00C464E2" w:rsidTr="00B967AE">
        <w:trPr>
          <w:trHeight w:val="6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C2DBB" w:rsidRPr="00C464E2" w:rsidTr="00B967AE">
        <w:trPr>
          <w:trHeight w:val="466"/>
        </w:trPr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C464E2">
              <w:rPr>
                <w:rFonts w:eastAsia="Times New Roman" w:cs="Arial"/>
                <w:b/>
                <w:color w:val="000000"/>
                <w:sz w:val="20"/>
                <w:szCs w:val="20"/>
              </w:rPr>
              <w:t>Uniprot #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C464E2">
              <w:rPr>
                <w:rFonts w:eastAsia="Times New Roman" w:cs="Arial"/>
                <w:b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C464E2">
              <w:rPr>
                <w:rFonts w:eastAsia="Times New Roman" w:cs="Arial"/>
                <w:b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C464E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Neuron </w:t>
            </w:r>
            <w:r w:rsidRPr="00C464E2">
              <w:rPr>
                <w:rFonts w:eastAsia="Times New Roman" w:cs="Arial"/>
                <w:b/>
                <w:color w:val="000000"/>
                <w:sz w:val="20"/>
                <w:szCs w:val="20"/>
              </w:rPr>
              <w:br/>
              <w:t>SC ± SEM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C464E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Astrocyte </w:t>
            </w:r>
            <w:r w:rsidRPr="00C464E2">
              <w:rPr>
                <w:rFonts w:eastAsia="Times New Roman" w:cs="Arial"/>
                <w:b/>
                <w:color w:val="000000"/>
                <w:sz w:val="20"/>
                <w:szCs w:val="20"/>
              </w:rPr>
              <w:br/>
              <w:t>SC ± SEM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C464E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Microglia </w:t>
            </w:r>
            <w:r w:rsidRPr="00C464E2">
              <w:rPr>
                <w:rFonts w:eastAsia="Times New Roman" w:cs="Arial"/>
                <w:b/>
                <w:color w:val="000000"/>
                <w:sz w:val="20"/>
                <w:szCs w:val="20"/>
              </w:rPr>
              <w:br/>
              <w:t>SC ± SEM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1909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Fatty acid synth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FAS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62 ± 4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27 ± 5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56 ± 57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QUR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rolyl endopeptid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RE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55 ± 2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27 ± 3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21 ± 38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R2Y0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89020C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89020C">
              <w:rPr>
                <w:rFonts w:ascii="Symbol" w:eastAsia="Times New Roman" w:hAnsi="Symbol" w:cs="Arial"/>
                <w:bCs/>
                <w:color w:val="000000"/>
                <w:sz w:val="18"/>
                <w:szCs w:val="18"/>
              </w:rPr>
              <w:t></w:t>
            </w:r>
            <w:r w:rsidRPr="0089020C">
              <w:rPr>
                <w:rFonts w:ascii="Symbol" w:eastAsia="Times New Roman" w:hAnsi="Symbol" w:cs="Arial"/>
                <w:bCs/>
                <w:color w:val="000000"/>
                <w:sz w:val="18"/>
                <w:szCs w:val="18"/>
              </w:rPr>
              <w:t></w:t>
            </w:r>
            <w:r w:rsidRPr="0089020C">
              <w:rPr>
                <w:rFonts w:ascii="Symbol" w:eastAsia="Times New Roman" w:hAnsi="Symbol" w:cs="Arial"/>
                <w:bCs/>
                <w:color w:val="000000"/>
                <w:sz w:val="18"/>
                <w:szCs w:val="18"/>
              </w:rPr>
              <w:t></w:t>
            </w:r>
            <w:r w:rsidRPr="0089020C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hydrolase 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17 ± 2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50 ± 2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0 ± 18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6120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latelet-activating factor acetylhydrolase IB subunit 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AFAH1B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04 ± 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7 ± 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5 ± 14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R0P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S-formylglutathione hydrolas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ES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00 ± 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28 ± 6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07 ± 29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BLF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Neutral cholesterol ester hydrolase 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NCEH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0 ± 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44 ± 2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29 ± 26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C16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rolyl endopeptidase-lik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REP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0 ± 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96 ± 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4 ± 11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6120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latelet-activating factor acetylhydrolase IB subunit 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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AFAH1B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79 ± 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7 ± 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7 ± 16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WTL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yl-protein thioesterase 2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LYPLA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7 ± 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94 ± 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00 ± 23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O3567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89020C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89020C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Monoacylglycerol lip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MGL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7 ± 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9 ± 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6 ± 6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O0891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89020C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89020C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Fatty-acid amide hydrolase 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FAA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4 ± 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4 ± 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1 ± 8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6PE1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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</w:t>
            </w: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hydrolase 10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3 ± 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45 ± 2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9 ± 9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1V12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Cytosolic acyl coenzyme A thioester hydrol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COT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8 ± 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9LR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89020C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89020C">
              <w:rPr>
                <w:rFonts w:ascii="Symbol" w:eastAsia="Times New Roman" w:hAnsi="Symbol" w:cs="Arial"/>
                <w:bCs/>
                <w:color w:val="000000"/>
                <w:sz w:val="18"/>
                <w:szCs w:val="18"/>
              </w:rPr>
              <w:t></w:t>
            </w:r>
            <w:r w:rsidRPr="0089020C">
              <w:rPr>
                <w:rFonts w:ascii="Symbol" w:eastAsia="Times New Roman" w:hAnsi="Symbol" w:cs="Arial"/>
                <w:bCs/>
                <w:color w:val="000000"/>
                <w:sz w:val="18"/>
                <w:szCs w:val="18"/>
              </w:rPr>
              <w:t></w:t>
            </w:r>
            <w:r w:rsidRPr="0089020C">
              <w:rPr>
                <w:rFonts w:ascii="Symbol" w:eastAsia="Times New Roman" w:hAnsi="Symbol" w:cs="Arial"/>
                <w:bCs/>
                <w:color w:val="000000"/>
                <w:sz w:val="18"/>
                <w:szCs w:val="18"/>
              </w:rPr>
              <w:t></w:t>
            </w:r>
            <w:r w:rsidRPr="0089020C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hydrolase 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7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30 ± 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15 ± 38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O8885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utative hydrolase RBBP9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RBBP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2 ± 1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5 ± 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3 ± 8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BVQ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rotein phosphatase methylesterase 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ME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6 ± 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9 ± 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0 ± 14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QYR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cyl-coenzyme A thioesterase 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COT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2 ± 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30 ± 5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06 ± 34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R14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ylamino-acid-releasing enzym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PE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1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95 ± 1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42 ± 10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K1N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Calcium-independent phospholipase A2-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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NPLA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9 ± 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7 ± 1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5 ± 7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Q8VEB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Group XV phospholipase A2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LA2G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2 ± 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5 ± 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97 ± 15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7M75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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 hydrolase FAM108B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17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1 ± 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9 ± 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1 ± 5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0YA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Dipeptidyl peptidase 8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DPP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0 ± 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4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7 ± 12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VCV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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 hydrolase FAM108C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17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9 ± 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1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2 ± 1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Z1Q2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rotein BAT5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16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8 ± 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39 ± 2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3 ± 9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9782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yl-protein thioesterase 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LYPLA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8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77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8 ± 10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K4F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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 hydrolase 1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1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6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72 ± 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0 ± 8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O5513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yl-coenzyme A thioesterase 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COT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9 ± 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50 ± 5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56 ± 77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ET22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Dipeptidyl peptidase 2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DPP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9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5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59 ± 39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1121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Tissue-type plasminogen activator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LA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9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5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9JW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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 hydrolase FAM108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17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8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0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6 ± 2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3TRM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Neuropathy target ester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NPLA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8 ± 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98 ± 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6 ± 12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BVG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Dipeptidyl peptidase 9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DPP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7 ± 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4 ± 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9 ± 9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DB2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Isoamyl acetate-hydrolyzing esterase 1 homolog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IAH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7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2 ± 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4 ± 3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2183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etylcholinester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CH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6 ± 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EP8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Serine beta-lactamase-like protein LACTB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LACT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6 ± 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6 ± 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5 ± 4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7TMR0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Lysosomal Pro-X carboxypeptid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RC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6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74 ± 2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08 ± 25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1667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Lysosomal protective protein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CTS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4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04 ± 3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29 ± 18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R11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Serine protease HTRA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HTRA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4 ± 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3UFF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Lysophospholipase-like protein 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LYPLAL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4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2 ± 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3 ± 5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6451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Tripeptidyl-peptidase 2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TPP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3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 ± 5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0YA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hospholipase DDHD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DDHD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2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7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JIY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Serine protease HTRA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HTRA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2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7 ± 1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5XJY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resenilins-associated rhomboid-like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AR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1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0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1 ± 1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54310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Hormone-sensitive lip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LIP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0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5 ± 5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0UX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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 hydrolase 13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1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9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 ± 1</w:t>
            </w:r>
          </w:p>
        </w:tc>
      </w:tr>
      <w:tr w:rsidR="007C2DBB" w:rsidRPr="00C464E2" w:rsidTr="00B967AE">
        <w:trPr>
          <w:trHeight w:val="624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1WC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89020C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89020C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Sn1-specific diacylglycerol lipase </w:t>
            </w:r>
            <w:r w:rsidRPr="0089020C">
              <w:rPr>
                <w:rFonts w:ascii="Symbol" w:eastAsia="Times New Roman" w:hAnsi="Symbol" w:cs="Arial"/>
                <w:bCs/>
                <w:color w:val="000000"/>
                <w:sz w:val="18"/>
                <w:szCs w:val="18"/>
              </w:rPr>
              <w:t>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DAGL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3 ± 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8 ± 8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VDG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latelet-activating factor acetylhydrolase 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AFAH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7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9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6 ± 6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O3544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Lysosomal thioesterase PPT2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PT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 ± 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6 ± 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1 ± 13</w:t>
            </w:r>
          </w:p>
        </w:tc>
      </w:tr>
      <w:tr w:rsidR="007C2DBB" w:rsidRPr="00C464E2" w:rsidTr="00B967AE">
        <w:trPr>
          <w:trHeight w:val="9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CZN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Glutamyl-tRNA(Gln) amidotransferase subunit A homolog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RSL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7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20A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Retinoid-inducible serine carboxypeptid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SCPEP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5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2 ± 5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97819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85 kDa calcium-independent phospholipase A2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LA2G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 ± 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6096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latelet-activating factor acetylhydrol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LA2G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1 ± 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7 ± 1</w:t>
            </w:r>
          </w:p>
        </w:tc>
      </w:tr>
      <w:tr w:rsidR="007C2DBB" w:rsidRPr="00C464E2" w:rsidTr="00B967AE">
        <w:trPr>
          <w:trHeight w:val="624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6WQJ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89020C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89020C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Sn1-specific diacylglycerol lipase </w:t>
            </w:r>
            <w:r w:rsidRPr="0089020C">
              <w:rPr>
                <w:rFonts w:ascii="Symbol" w:eastAsia="Times New Roman" w:hAnsi="Symbol" w:cs="Arial"/>
                <w:bCs/>
                <w:color w:val="000000"/>
                <w:sz w:val="18"/>
                <w:szCs w:val="18"/>
              </w:rPr>
              <w:t>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DAGL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QXM0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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 hydrolase 2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9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 ± 3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1ZH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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 hydrolase 3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4 ± 1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6 ± 9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VD6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</w:t>
            </w:r>
            <w:r w:rsidRPr="00C464E2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 hydrolase 4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BHD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0 ± 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5 ± 11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QYR7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yl-coenzyme A thioesterase 3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COT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0 ± 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6 ± 9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BWN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yl-coenzyme A thioesterase 4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COT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0 ± 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5 ± 11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6Q2Z6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yl-coenzyme A thioesterase 5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COT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5 ± 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0 ± 12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32Q92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yl-coenzyme A thioesterase 6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COT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9 ± 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0 ± 15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O3529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Acyloxyacyl hydrol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OA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8 ± 3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0331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Cholinester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BCH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8R164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Valacyclovir hydrol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BPH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9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2884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Dipeptidyl peptidase 4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DPP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1 ± 13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1630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hosphatidylcholine-sterol acyltransfer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LCA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9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9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9Z0M5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Lysosomal acid lipase/cholesteryl ester hydrol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LIP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6 ± 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24 ± 4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11152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Lipoprotein lipase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9 ± 7</w:t>
            </w:r>
          </w:p>
        </w:tc>
      </w:tr>
      <w:tr w:rsidR="007C2DBB" w:rsidRPr="00C464E2" w:rsidTr="00B967AE">
        <w:trPr>
          <w:trHeight w:val="3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4771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Cytosolic phospholipase A2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LA2G4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 ± 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11 ± 1</w:t>
            </w:r>
          </w:p>
        </w:tc>
      </w:tr>
      <w:tr w:rsidR="007C2DBB" w:rsidRPr="00C464E2" w:rsidTr="00B967AE">
        <w:trPr>
          <w:trHeight w:val="60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A2AJ88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atatin-like phospholipase domain-containing protein 7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NPLA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54 ± 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48 ± 8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O88531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almitoyl-protein thioesterase 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PT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8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31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Q3U213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Protein SERAC1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SERAC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6 ± 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7C2DBB" w:rsidRPr="00C464E2" w:rsidTr="00B967AE">
        <w:trPr>
          <w:trHeight w:val="324"/>
        </w:trPr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P70665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 xml:space="preserve">Sialate O-acetylesterase 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SIA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2 ± 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DBB" w:rsidRPr="00C464E2" w:rsidRDefault="007C2DBB" w:rsidP="00B967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464E2">
              <w:rPr>
                <w:rFonts w:eastAsia="Times New Roman" w:cs="Arial"/>
                <w:color w:val="000000"/>
                <w:sz w:val="18"/>
                <w:szCs w:val="18"/>
              </w:rPr>
              <w:t>34 ± 6</w:t>
            </w:r>
          </w:p>
        </w:tc>
      </w:tr>
    </w:tbl>
    <w:p w:rsidR="00806E97" w:rsidRDefault="00806E97">
      <w:bookmarkStart w:id="0" w:name="_GoBack"/>
      <w:bookmarkEnd w:id="0"/>
    </w:p>
    <w:sectPr w:rsidR="00806E97" w:rsidSect="009C2A87">
      <w:headerReference w:type="default" r:id="rId5"/>
      <w:footerReference w:type="default" r:id="rId6"/>
      <w:pgSz w:w="12240" w:h="15840"/>
      <w:pgMar w:top="1440" w:right="1440" w:bottom="1152" w:left="1440" w:header="0" w:footer="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7394067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:rsidR="00375B45" w:rsidRPr="00BF4ACD" w:rsidRDefault="007C2DBB">
        <w:pPr>
          <w:pStyle w:val="Footer"/>
          <w:jc w:val="center"/>
          <w:rPr>
            <w:sz w:val="22"/>
          </w:rPr>
        </w:pPr>
        <w:r w:rsidRPr="00BF4ACD">
          <w:rPr>
            <w:sz w:val="22"/>
          </w:rPr>
          <w:fldChar w:fldCharType="begin"/>
        </w:r>
        <w:r w:rsidRPr="00BF4ACD">
          <w:rPr>
            <w:sz w:val="22"/>
          </w:rPr>
          <w:instrText xml:space="preserve"> PAGE   \* MERGEFORMAT </w:instrText>
        </w:r>
        <w:r w:rsidRPr="00BF4ACD">
          <w:rPr>
            <w:sz w:val="22"/>
          </w:rPr>
          <w:fldChar w:fldCharType="separate"/>
        </w:r>
        <w:r>
          <w:rPr>
            <w:noProof/>
            <w:sz w:val="22"/>
          </w:rPr>
          <w:t>1</w:t>
        </w:r>
        <w:r w:rsidRPr="00BF4ACD">
          <w:rPr>
            <w:noProof/>
            <w:sz w:val="22"/>
          </w:rPr>
          <w:fldChar w:fldCharType="end"/>
        </w:r>
      </w:p>
    </w:sdtContent>
  </w:sdt>
  <w:p w:rsidR="00375B45" w:rsidRDefault="007C2DBB">
    <w:pPr>
      <w:pStyle w:val="Footer"/>
    </w:pPr>
  </w:p>
  <w:p w:rsidR="00375B45" w:rsidRDefault="007C2DBB"/>
  <w:p w:rsidR="00375B45" w:rsidRDefault="007C2DBB"/>
  <w:p w:rsidR="00375B45" w:rsidRDefault="007C2DBB"/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5B45" w:rsidRDefault="007C2D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DBB"/>
    <w:rsid w:val="000805E9"/>
    <w:rsid w:val="0015491F"/>
    <w:rsid w:val="0042224D"/>
    <w:rsid w:val="007C2DBB"/>
    <w:rsid w:val="00806E97"/>
    <w:rsid w:val="00843877"/>
    <w:rsid w:val="00A66CBE"/>
    <w:rsid w:val="00FF16F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9766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DBB"/>
    <w:pPr>
      <w:spacing w:after="200" w:line="276" w:lineRule="auto"/>
    </w:pPr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DBB"/>
    <w:rPr>
      <w:rFonts w:ascii="Arial" w:eastAsiaTheme="minorHAnsi" w:hAnsi="Arial"/>
      <w:szCs w:val="22"/>
    </w:rPr>
  </w:style>
  <w:style w:type="paragraph" w:styleId="Footer">
    <w:name w:val="footer"/>
    <w:basedOn w:val="Normal"/>
    <w:link w:val="FooterChar"/>
    <w:uiPriority w:val="99"/>
    <w:unhideWhenUsed/>
    <w:rsid w:val="007C2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DBB"/>
    <w:rPr>
      <w:rFonts w:ascii="Arial" w:eastAsiaTheme="minorHAnsi" w:hAnsi="Arial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C2D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DBB"/>
    <w:pPr>
      <w:spacing w:after="200" w:line="276" w:lineRule="auto"/>
    </w:pPr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DBB"/>
    <w:rPr>
      <w:rFonts w:ascii="Arial" w:eastAsiaTheme="minorHAnsi" w:hAnsi="Arial"/>
      <w:szCs w:val="22"/>
    </w:rPr>
  </w:style>
  <w:style w:type="paragraph" w:styleId="Footer">
    <w:name w:val="footer"/>
    <w:basedOn w:val="Normal"/>
    <w:link w:val="FooterChar"/>
    <w:uiPriority w:val="99"/>
    <w:unhideWhenUsed/>
    <w:rsid w:val="007C2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DBB"/>
    <w:rPr>
      <w:rFonts w:ascii="Arial" w:eastAsiaTheme="minorHAnsi" w:hAnsi="Arial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C2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0</Words>
  <Characters>4337</Characters>
  <Application>Microsoft Macintosh Word</Application>
  <DocSecurity>0</DocSecurity>
  <Lines>36</Lines>
  <Paragraphs>10</Paragraphs>
  <ScaleCrop>false</ScaleCrop>
  <Company>TSRI</Company>
  <LinksUpToDate>false</LinksUpToDate>
  <CharactersWithSpaces>5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ravatt</dc:creator>
  <cp:keywords/>
  <dc:description/>
  <cp:lastModifiedBy>Benjamin Cravatt</cp:lastModifiedBy>
  <cp:revision>1</cp:revision>
  <dcterms:created xsi:type="dcterms:W3CDTF">2015-12-10T13:57:00Z</dcterms:created>
  <dcterms:modified xsi:type="dcterms:W3CDTF">2015-12-10T13:58:00Z</dcterms:modified>
</cp:coreProperties>
</file>